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DA30F" w14:textId="68AD17A3" w:rsidR="008C51BF" w:rsidRPr="003550C0" w:rsidRDefault="000E0692" w:rsidP="008C51BF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3550C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. </w:t>
      </w:r>
      <w:r w:rsidR="00C746F4" w:rsidRPr="003550C0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8C51BF" w:rsidRPr="003550C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. Stepwise multivariable regression analysis of </w:t>
      </w:r>
      <w:r w:rsidR="008C51BF" w:rsidRPr="003550C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HOMA-IR and Matsuda Index</w:t>
      </w:r>
      <w:r w:rsidR="008C51BF" w:rsidRPr="003550C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as dependent variable and different covariates, in Sample 1.</w:t>
      </w:r>
    </w:p>
    <w:p w14:paraId="478DCB5A" w14:textId="77777777" w:rsidR="0069752B" w:rsidRPr="003550C0" w:rsidRDefault="0069752B" w:rsidP="008C51BF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2CBB90B0" w14:textId="77777777" w:rsidR="0069752B" w:rsidRPr="003550C0" w:rsidRDefault="0069752B" w:rsidP="008C51B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7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2268"/>
        <w:gridCol w:w="2086"/>
        <w:gridCol w:w="1008"/>
        <w:gridCol w:w="830"/>
      </w:tblGrid>
      <w:tr w:rsidR="003550C0" w:rsidRPr="003550C0" w14:paraId="0A7BE261" w14:textId="648FA817" w:rsidTr="0069752B">
        <w:trPr>
          <w:trHeight w:val="288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AF127D" w14:textId="29E0AC01" w:rsidR="0069752B" w:rsidRPr="003550C0" w:rsidRDefault="0069752B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Dependent</w:t>
            </w:r>
            <w:proofErr w:type="spellEnd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riab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52BEA" w14:textId="1B66D41F" w:rsidR="0069752B" w:rsidRPr="003550C0" w:rsidRDefault="0069752B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Independent </w:t>
            </w: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ntributors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27610" w14:textId="1A55F7AF" w:rsidR="0069752B" w:rsidRPr="003550C0" w:rsidRDefault="0069752B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Unstandardized</w:t>
            </w:r>
            <w:proofErr w:type="spellEnd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efficent</w:t>
            </w:r>
            <w:proofErr w:type="spellEnd"/>
          </w:p>
        </w:tc>
        <w:tc>
          <w:tcPr>
            <w:tcW w:w="1838" w:type="dxa"/>
            <w:gridSpan w:val="2"/>
          </w:tcPr>
          <w:p w14:paraId="456AEDB9" w14:textId="77777777" w:rsidR="0069752B" w:rsidRPr="003550C0" w:rsidRDefault="0069752B" w:rsidP="002F493C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5% CI</w:t>
            </w:r>
          </w:p>
          <w:p w14:paraId="21E71AF7" w14:textId="5F7C69E7" w:rsidR="0069752B" w:rsidRPr="003550C0" w:rsidRDefault="0069752B" w:rsidP="002F493C">
            <w:pPr>
              <w:pStyle w:val="Nessunaspaziatura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 Lower      Upper</w:t>
            </w:r>
          </w:p>
        </w:tc>
      </w:tr>
      <w:tr w:rsidR="003550C0" w:rsidRPr="003550C0" w14:paraId="4946F3FD" w14:textId="77777777" w:rsidTr="0069752B">
        <w:trPr>
          <w:trHeight w:val="312"/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5016B" w14:textId="36D45E1D" w:rsidR="002F493C" w:rsidRPr="003550C0" w:rsidRDefault="002F493C" w:rsidP="00697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HOMA-I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45763" w14:textId="756032C0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UHR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595200" w14:textId="28E1EBD2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4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B9208A4" w14:textId="42BD2443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1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6DF1B11" w14:textId="3D775836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79</w:t>
            </w:r>
          </w:p>
        </w:tc>
      </w:tr>
      <w:tr w:rsidR="003550C0" w:rsidRPr="003550C0" w14:paraId="324E7B3A" w14:textId="77777777" w:rsidTr="0069752B">
        <w:trPr>
          <w:trHeight w:val="288"/>
          <w:jc w:val="center"/>
        </w:trPr>
        <w:tc>
          <w:tcPr>
            <w:tcW w:w="255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20B1EFB" w14:textId="77777777" w:rsidR="002F493C" w:rsidRPr="003550C0" w:rsidRDefault="002F493C" w:rsidP="00697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5681" w14:textId="1511F4D5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BMI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F36C1A" w14:textId="7458431B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11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5E93F39" w14:textId="73B3EAE9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092</w:t>
            </w:r>
          </w:p>
        </w:tc>
        <w:tc>
          <w:tcPr>
            <w:tcW w:w="83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FB2D4CD" w14:textId="5628C2B0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134</w:t>
            </w:r>
          </w:p>
        </w:tc>
      </w:tr>
      <w:tr w:rsidR="003550C0" w:rsidRPr="003550C0" w14:paraId="24C2C2AD" w14:textId="77777777" w:rsidTr="0069752B">
        <w:trPr>
          <w:trHeight w:val="288"/>
          <w:jc w:val="center"/>
        </w:trPr>
        <w:tc>
          <w:tcPr>
            <w:tcW w:w="255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7DA393D" w14:textId="77777777" w:rsidR="002F493C" w:rsidRPr="003550C0" w:rsidRDefault="002F493C" w:rsidP="00697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2927B" w14:textId="46DB424D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TG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4A50CC" w14:textId="506A13F1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44E1B19" w14:textId="63075B2B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9F510AB" w14:textId="644EDA7C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006</w:t>
            </w:r>
          </w:p>
        </w:tc>
      </w:tr>
      <w:tr w:rsidR="003550C0" w:rsidRPr="003550C0" w14:paraId="687E0625" w14:textId="77777777" w:rsidTr="0069752B">
        <w:trPr>
          <w:trHeight w:val="288"/>
          <w:jc w:val="center"/>
        </w:trPr>
        <w:tc>
          <w:tcPr>
            <w:tcW w:w="255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EB3336C" w14:textId="77777777" w:rsidR="002F493C" w:rsidRPr="003550C0" w:rsidRDefault="002F493C" w:rsidP="00697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8A881" w14:textId="3ED4759F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Age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51069" w14:textId="60CBF8D8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02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454E7F1" w14:textId="509AA6C8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032</w:t>
            </w:r>
          </w:p>
        </w:tc>
        <w:tc>
          <w:tcPr>
            <w:tcW w:w="83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3040A72A" w14:textId="270220B9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010</w:t>
            </w:r>
          </w:p>
        </w:tc>
      </w:tr>
      <w:tr w:rsidR="003550C0" w:rsidRPr="003550C0" w14:paraId="288D2F3D" w14:textId="77777777" w:rsidTr="0069752B">
        <w:trPr>
          <w:trHeight w:val="288"/>
          <w:jc w:val="center"/>
        </w:trPr>
        <w:tc>
          <w:tcPr>
            <w:tcW w:w="2553" w:type="dxa"/>
            <w:vMerge/>
            <w:tcBorders>
              <w:left w:val="single" w:sz="4" w:space="0" w:color="auto"/>
            </w:tcBorders>
            <w:vAlign w:val="center"/>
          </w:tcPr>
          <w:p w14:paraId="34AE76E0" w14:textId="77777777" w:rsidR="002F493C" w:rsidRPr="003550C0" w:rsidRDefault="002F493C" w:rsidP="00697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134AF0" w14:textId="17AE1261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HbA1c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2EB1AE" w14:textId="0C03DD6C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37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163278C" w14:textId="0B5224F8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023</w:t>
            </w:r>
          </w:p>
        </w:tc>
        <w:tc>
          <w:tcPr>
            <w:tcW w:w="83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3F0D656" w14:textId="6961026D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735</w:t>
            </w:r>
          </w:p>
        </w:tc>
      </w:tr>
      <w:tr w:rsidR="003550C0" w:rsidRPr="003550C0" w14:paraId="530B4D5F" w14:textId="77777777" w:rsidTr="0069752B">
        <w:trPr>
          <w:trHeight w:val="288"/>
          <w:jc w:val="center"/>
        </w:trPr>
        <w:tc>
          <w:tcPr>
            <w:tcW w:w="255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5BEB55F" w14:textId="77777777" w:rsidR="002F493C" w:rsidRPr="003550C0" w:rsidRDefault="002F493C" w:rsidP="00697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0E7FC" w14:textId="271C13E8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GT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08CA9" w14:textId="28488EEB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3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83F2E5" w14:textId="40A82242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2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EA93C3" w14:textId="133DF0C3" w:rsidR="002F493C" w:rsidRPr="003550C0" w:rsidRDefault="002F493C" w:rsidP="002F49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469</w:t>
            </w:r>
          </w:p>
        </w:tc>
      </w:tr>
      <w:tr w:rsidR="003550C0" w:rsidRPr="003550C0" w14:paraId="71624B16" w14:textId="77777777" w:rsidTr="0069752B">
        <w:trPr>
          <w:trHeight w:val="288"/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A41917" w14:textId="77777777" w:rsidR="0069752B" w:rsidRPr="003550C0" w:rsidRDefault="0069752B" w:rsidP="00697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atsuda</w:t>
            </w:r>
            <w:proofErr w:type="spellEnd"/>
            <w:r w:rsidRPr="003550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Ind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708D" w14:textId="77777777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UHR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1D252" w14:textId="5BDBB939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-0.05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456984" w14:textId="7F1FE746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-0.94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54AC66E" w14:textId="26DE347F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-0.024</w:t>
            </w:r>
          </w:p>
        </w:tc>
      </w:tr>
      <w:tr w:rsidR="003550C0" w:rsidRPr="003550C0" w14:paraId="4466BCE4" w14:textId="77777777" w:rsidTr="0069752B">
        <w:trPr>
          <w:trHeight w:val="288"/>
          <w:jc w:val="center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E786EC" w14:textId="77777777" w:rsidR="0069752B" w:rsidRPr="003550C0" w:rsidRDefault="0069752B" w:rsidP="00697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FF65B" w14:textId="77777777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BM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AED1B" w14:textId="0E04F9A0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1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15E0C2" w14:textId="5E6E1947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1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82660D5" w14:textId="074F726B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092</w:t>
            </w:r>
          </w:p>
        </w:tc>
      </w:tr>
      <w:tr w:rsidR="003550C0" w:rsidRPr="003550C0" w14:paraId="2B424097" w14:textId="77777777" w:rsidTr="0069752B">
        <w:trPr>
          <w:trHeight w:val="288"/>
          <w:jc w:val="center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69535E" w14:textId="77777777" w:rsidR="0069752B" w:rsidRPr="003550C0" w:rsidRDefault="0069752B" w:rsidP="00697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FFD23" w14:textId="77777777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TG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F0633" w14:textId="2B253432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2041B" w14:textId="1723E62E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CD42D47" w14:textId="21BF7A17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004</w:t>
            </w:r>
          </w:p>
        </w:tc>
      </w:tr>
      <w:tr w:rsidR="003550C0" w:rsidRPr="003550C0" w14:paraId="62F2015C" w14:textId="77777777" w:rsidTr="0069752B">
        <w:trPr>
          <w:trHeight w:val="312"/>
          <w:jc w:val="center"/>
        </w:trPr>
        <w:tc>
          <w:tcPr>
            <w:tcW w:w="2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B49FF2" w14:textId="77777777" w:rsidR="0069752B" w:rsidRPr="003550C0" w:rsidRDefault="0069752B" w:rsidP="00697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8DE81" w14:textId="2F38679E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GT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CE1AA" w14:textId="3CED3EA1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4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8AF386" w14:textId="355F14CA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5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8F8E0A" w14:textId="650C5BA7" w:rsidR="0069752B" w:rsidRPr="003550C0" w:rsidRDefault="0069752B" w:rsidP="006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324</w:t>
            </w:r>
          </w:p>
        </w:tc>
      </w:tr>
    </w:tbl>
    <w:p w14:paraId="6B21F96B" w14:textId="77777777" w:rsidR="0069752B" w:rsidRPr="003550C0" w:rsidRDefault="0069752B" w:rsidP="008C51BF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tbl>
      <w:tblPr>
        <w:tblW w:w="87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6"/>
        <w:gridCol w:w="2268"/>
        <w:gridCol w:w="2086"/>
        <w:gridCol w:w="993"/>
        <w:gridCol w:w="822"/>
      </w:tblGrid>
      <w:tr w:rsidR="003550C0" w:rsidRPr="003550C0" w14:paraId="2DA661DA" w14:textId="77777777" w:rsidTr="00D6400F">
        <w:trPr>
          <w:trHeight w:val="288"/>
          <w:jc w:val="center"/>
        </w:trPr>
        <w:tc>
          <w:tcPr>
            <w:tcW w:w="25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BF7712" w14:textId="77777777" w:rsidR="0069752B" w:rsidRPr="003550C0" w:rsidRDefault="0069752B" w:rsidP="00C86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Dependent</w:t>
            </w:r>
            <w:proofErr w:type="spellEnd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riab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47A943" w14:textId="77777777" w:rsidR="0069752B" w:rsidRPr="003550C0" w:rsidRDefault="0069752B" w:rsidP="00C86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Independent </w:t>
            </w: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ntributors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3519E7" w14:textId="77777777" w:rsidR="0069752B" w:rsidRPr="003550C0" w:rsidRDefault="0069752B" w:rsidP="00C86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Unstandardized</w:t>
            </w:r>
            <w:proofErr w:type="spellEnd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efficent</w:t>
            </w:r>
            <w:proofErr w:type="spellEnd"/>
          </w:p>
        </w:tc>
        <w:tc>
          <w:tcPr>
            <w:tcW w:w="1815" w:type="dxa"/>
            <w:gridSpan w:val="2"/>
          </w:tcPr>
          <w:p w14:paraId="1A2F6CFE" w14:textId="77777777" w:rsidR="0069752B" w:rsidRPr="003550C0" w:rsidRDefault="0069752B" w:rsidP="00C86317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5% CI</w:t>
            </w:r>
          </w:p>
          <w:p w14:paraId="28750DFD" w14:textId="77777777" w:rsidR="0069752B" w:rsidRPr="003550C0" w:rsidRDefault="0069752B" w:rsidP="00C86317">
            <w:pPr>
              <w:pStyle w:val="Nessunaspaziatura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 Lower      Upper</w:t>
            </w:r>
          </w:p>
        </w:tc>
      </w:tr>
      <w:tr w:rsidR="003550C0" w:rsidRPr="003550C0" w14:paraId="1C17BF8C" w14:textId="77777777" w:rsidTr="00D6400F">
        <w:trPr>
          <w:trHeight w:val="312"/>
          <w:jc w:val="center"/>
        </w:trPr>
        <w:tc>
          <w:tcPr>
            <w:tcW w:w="257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4B1D9" w14:textId="08B4A18A" w:rsidR="00D6400F" w:rsidRPr="003550C0" w:rsidRDefault="00D6400F" w:rsidP="00D64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hAnsi="Times New Roman" w:cs="Times New Roman"/>
                <w:b/>
                <w:bCs/>
              </w:rPr>
              <w:t>InsAUC30/GluAUC3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C0E0" w14:textId="251F5CBB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UHR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1F328E" w14:textId="795E2B79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1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DE361FB" w14:textId="76545F4C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5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7329F57" w14:textId="22894900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223</w:t>
            </w:r>
          </w:p>
        </w:tc>
      </w:tr>
      <w:tr w:rsidR="003550C0" w:rsidRPr="003550C0" w14:paraId="02C05D33" w14:textId="77777777" w:rsidTr="00D6400F">
        <w:trPr>
          <w:trHeight w:val="288"/>
          <w:jc w:val="center"/>
        </w:trPr>
        <w:tc>
          <w:tcPr>
            <w:tcW w:w="257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61C29C3" w14:textId="77777777" w:rsidR="00D6400F" w:rsidRPr="003550C0" w:rsidRDefault="00D6400F" w:rsidP="00D64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AF7C2" w14:textId="46755303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BMI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7F7FC1" w14:textId="43D238BB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19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754E461" w14:textId="45191D63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140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ECA5234" w14:textId="7E214AD5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246</w:t>
            </w:r>
          </w:p>
        </w:tc>
      </w:tr>
      <w:tr w:rsidR="003550C0" w:rsidRPr="003550C0" w14:paraId="494952B0" w14:textId="77777777" w:rsidTr="00D6400F">
        <w:trPr>
          <w:trHeight w:val="288"/>
          <w:jc w:val="center"/>
        </w:trPr>
        <w:tc>
          <w:tcPr>
            <w:tcW w:w="257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8C42BDF" w14:textId="77777777" w:rsidR="00D6400F" w:rsidRPr="003550C0" w:rsidRDefault="00D6400F" w:rsidP="00D64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3C24A" w14:textId="76A8A40C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TG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D144CF" w14:textId="26368971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498E50" w14:textId="59CCEAD6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003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9E5A075" w14:textId="0A156F9A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012</w:t>
            </w:r>
          </w:p>
        </w:tc>
      </w:tr>
      <w:tr w:rsidR="003550C0" w:rsidRPr="003550C0" w14:paraId="1E12E09B" w14:textId="77777777" w:rsidTr="00D6400F">
        <w:trPr>
          <w:trHeight w:val="288"/>
          <w:jc w:val="center"/>
        </w:trPr>
        <w:tc>
          <w:tcPr>
            <w:tcW w:w="2576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CF60DE5" w14:textId="77777777" w:rsidR="00D6400F" w:rsidRPr="003550C0" w:rsidRDefault="00D6400F" w:rsidP="00D64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FC982" w14:textId="5428A185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Age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2465D" w14:textId="062C98AC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07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83211DC" w14:textId="5AC782C3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106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3E407FA" w14:textId="4B0D5A9A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049</w:t>
            </w:r>
          </w:p>
        </w:tc>
      </w:tr>
      <w:tr w:rsidR="003550C0" w:rsidRPr="003550C0" w14:paraId="50DA0998" w14:textId="77777777" w:rsidTr="00D6400F">
        <w:trPr>
          <w:trHeight w:val="288"/>
          <w:jc w:val="center"/>
        </w:trPr>
        <w:tc>
          <w:tcPr>
            <w:tcW w:w="2576" w:type="dxa"/>
            <w:vMerge/>
            <w:tcBorders>
              <w:left w:val="single" w:sz="4" w:space="0" w:color="auto"/>
            </w:tcBorders>
            <w:vAlign w:val="center"/>
          </w:tcPr>
          <w:p w14:paraId="553F6B88" w14:textId="77777777" w:rsidR="00D6400F" w:rsidRPr="003550C0" w:rsidRDefault="00D6400F" w:rsidP="00D64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0D1658" w14:textId="3C6D6705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GTS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1F3B48" w14:textId="00A41667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78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32292D" w14:textId="2E701AEC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1.095</w:t>
            </w:r>
          </w:p>
        </w:tc>
        <w:tc>
          <w:tcPr>
            <w:tcW w:w="82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E626C1A" w14:textId="3ED2BE82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0.483</w:t>
            </w:r>
          </w:p>
        </w:tc>
      </w:tr>
      <w:tr w:rsidR="003550C0" w:rsidRPr="003550C0" w14:paraId="37E3ED00" w14:textId="77777777" w:rsidTr="00D6400F">
        <w:trPr>
          <w:trHeight w:val="288"/>
          <w:jc w:val="center"/>
        </w:trPr>
        <w:tc>
          <w:tcPr>
            <w:tcW w:w="2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052639" w14:textId="1A68AE12" w:rsidR="00D6400F" w:rsidRPr="003550C0" w:rsidRDefault="00D6400F" w:rsidP="00D64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3550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tumvoll</w:t>
            </w:r>
            <w:proofErr w:type="spellEnd"/>
            <w:r w:rsidRPr="003550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1st-phase Ind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809F0" w14:textId="14EB6735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3550C0">
              <w:rPr>
                <w:rFonts w:ascii="Times New Roman" w:hAnsi="Times New Roman" w:cs="Times New Roman"/>
                <w:b/>
                <w:bCs/>
              </w:rPr>
              <w:t>UHR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1FCA0" w14:textId="1289257E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25.9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5680E" w14:textId="0E87389B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10.62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E75CA6F" w14:textId="531F4837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41.244</w:t>
            </w:r>
          </w:p>
        </w:tc>
      </w:tr>
      <w:tr w:rsidR="003550C0" w:rsidRPr="003550C0" w14:paraId="23DAD2D7" w14:textId="77777777" w:rsidTr="00D6400F">
        <w:trPr>
          <w:trHeight w:val="288"/>
          <w:jc w:val="center"/>
        </w:trPr>
        <w:tc>
          <w:tcPr>
            <w:tcW w:w="2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07E966" w14:textId="77777777" w:rsidR="00D6400F" w:rsidRPr="003550C0" w:rsidRDefault="00D6400F" w:rsidP="00D64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C412" w14:textId="25FA3858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BD477" w14:textId="2294B89A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40.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27840" w14:textId="041CE310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30.6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2BC10BC" w14:textId="16DA4C37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50.039</w:t>
            </w:r>
          </w:p>
        </w:tc>
      </w:tr>
      <w:tr w:rsidR="003550C0" w:rsidRPr="003550C0" w14:paraId="76CC5B04" w14:textId="77777777" w:rsidTr="00D6400F">
        <w:trPr>
          <w:trHeight w:val="288"/>
          <w:jc w:val="center"/>
        </w:trPr>
        <w:tc>
          <w:tcPr>
            <w:tcW w:w="2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75414" w14:textId="77777777" w:rsidR="00D6400F" w:rsidRPr="003550C0" w:rsidRDefault="00D6400F" w:rsidP="00D64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1522B" w14:textId="5ED33E39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9F95D" w14:textId="4CBF27BC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1.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603209" w14:textId="095F2D2B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0.6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16C6786" w14:textId="7C00508B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2.318</w:t>
            </w:r>
          </w:p>
        </w:tc>
      </w:tr>
      <w:tr w:rsidR="003550C0" w:rsidRPr="003550C0" w14:paraId="540A5BD7" w14:textId="77777777" w:rsidTr="00D6400F">
        <w:trPr>
          <w:trHeight w:val="312"/>
          <w:jc w:val="center"/>
        </w:trPr>
        <w:tc>
          <w:tcPr>
            <w:tcW w:w="2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CC9268" w14:textId="77777777" w:rsidR="00D6400F" w:rsidRPr="003550C0" w:rsidRDefault="00D6400F" w:rsidP="00D640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94D42" w14:textId="424143E5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hAnsi="Times New Roman" w:cs="Times New Roman"/>
              </w:rPr>
              <w:t>GT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5E6FF" w14:textId="3A649422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132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6B8E98" w14:textId="3D757CFE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188.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4A1B69" w14:textId="70851B4E" w:rsidR="00D6400F" w:rsidRPr="003550C0" w:rsidRDefault="00D6400F" w:rsidP="00D64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550C0">
              <w:rPr>
                <w:rFonts w:ascii="Times New Roman" w:eastAsia="Times New Roman" w:hAnsi="Times New Roman" w:cs="Times New Roman"/>
                <w:lang w:eastAsia="it-IT"/>
              </w:rPr>
              <w:t>-76.83</w:t>
            </w:r>
          </w:p>
        </w:tc>
      </w:tr>
    </w:tbl>
    <w:p w14:paraId="38A52800" w14:textId="77777777" w:rsidR="0069752B" w:rsidRPr="003550C0" w:rsidRDefault="0069752B" w:rsidP="008C51BF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011700B5" w14:textId="555410F0" w:rsidR="008C51BF" w:rsidRPr="003550C0" w:rsidRDefault="008C51BF" w:rsidP="008C51BF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4AAA1479" w14:textId="6FC7465A" w:rsidR="00976BC2" w:rsidRPr="003550C0" w:rsidRDefault="00976BC2" w:rsidP="008C51BF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749A9DC2" w14:textId="00F2FEB1" w:rsidR="000E0692" w:rsidRPr="003550C0" w:rsidRDefault="000E0692" w:rsidP="000E0692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3550C0">
        <w:rPr>
          <w:rFonts w:ascii="Times New Roman" w:eastAsiaTheme="minorEastAsia" w:hAnsi="Times New Roman" w:cs="Times New Roman"/>
          <w:sz w:val="24"/>
          <w:szCs w:val="24"/>
          <w:lang w:val="en-GB" w:eastAsia="it-IT"/>
        </w:rPr>
        <w:t xml:space="preserve">Note: Data represent effect sizes (no standardized coefficients) per unit increase and corresponding </w:t>
      </w:r>
      <w:r w:rsidRPr="003550C0">
        <w:rPr>
          <w:rFonts w:ascii="Times New Roman" w:eastAsiaTheme="minorEastAsia" w:hAnsi="Times New Roman" w:cs="Times New Roman"/>
          <w:i/>
          <w:iCs/>
          <w:sz w:val="24"/>
          <w:szCs w:val="24"/>
          <w:lang w:val="en-GB" w:eastAsia="it-IT"/>
        </w:rPr>
        <w:t>p</w:t>
      </w:r>
      <w:r w:rsidRPr="003550C0">
        <w:rPr>
          <w:rFonts w:ascii="Times New Roman" w:eastAsiaTheme="minorEastAsia" w:hAnsi="Times New Roman" w:cs="Times New Roman"/>
          <w:sz w:val="24"/>
          <w:szCs w:val="24"/>
          <w:lang w:val="en-GB" w:eastAsia="it-IT"/>
        </w:rPr>
        <w:t xml:space="preserve"> values obtained when the analyses were performed in Sample 1. Abbreviations: BMI, body mass index; TG, triglycerides;</w:t>
      </w:r>
      <w:r w:rsidRPr="003550C0">
        <w:rPr>
          <w:rFonts w:ascii="Times New Roman" w:hAnsi="Times New Roman" w:cs="Times New Roman"/>
          <w:sz w:val="24"/>
          <w:szCs w:val="24"/>
          <w:lang w:val="en-GB"/>
        </w:rPr>
        <w:t xml:space="preserve"> HbA1c, Haemoglobin A1c; </w:t>
      </w:r>
      <w:r w:rsidR="00D6400F" w:rsidRPr="003550C0">
        <w:rPr>
          <w:rFonts w:ascii="Times New Roman" w:hAnsi="Times New Roman" w:cs="Times New Roman"/>
          <w:sz w:val="24"/>
          <w:szCs w:val="24"/>
          <w:lang w:val="en-GB"/>
        </w:rPr>
        <w:t xml:space="preserve">GTS, Glucose Tolerance </w:t>
      </w:r>
      <w:r w:rsidR="00961715" w:rsidRPr="003550C0">
        <w:rPr>
          <w:rFonts w:ascii="Times New Roman" w:hAnsi="Times New Roman" w:cs="Times New Roman"/>
          <w:sz w:val="24"/>
          <w:szCs w:val="24"/>
          <w:lang w:val="en-GB"/>
        </w:rPr>
        <w:t>Status</w:t>
      </w:r>
      <w:r w:rsidR="00D6400F" w:rsidRPr="003550C0">
        <w:rPr>
          <w:rFonts w:ascii="Times New Roman" w:eastAsiaTheme="minorEastAsia" w:hAnsi="Times New Roman" w:cs="Times New Roman"/>
          <w:sz w:val="24"/>
          <w:szCs w:val="24"/>
          <w:lang w:val="en-GB" w:eastAsia="it-IT"/>
        </w:rPr>
        <w:t xml:space="preserve">; </w:t>
      </w:r>
      <w:r w:rsidRPr="003550C0">
        <w:rPr>
          <w:rFonts w:ascii="Times New Roman" w:eastAsiaTheme="minorEastAsia" w:hAnsi="Times New Roman" w:cs="Times New Roman"/>
          <w:sz w:val="24"/>
          <w:szCs w:val="24"/>
          <w:lang w:val="en-GB" w:eastAsia="it-IT"/>
        </w:rPr>
        <w:t>HOMA-IR, homeostasis model assessment index of insulin resistance.</w:t>
      </w:r>
    </w:p>
    <w:p w14:paraId="28C32064" w14:textId="5D0E0F7A" w:rsidR="00976BC2" w:rsidRPr="003550C0" w:rsidRDefault="00976BC2" w:rsidP="008C51BF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sectPr w:rsidR="00976BC2" w:rsidRPr="003550C0" w:rsidSect="008C51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453"/>
    <w:rsid w:val="000E0692"/>
    <w:rsid w:val="00125FFC"/>
    <w:rsid w:val="001528A5"/>
    <w:rsid w:val="002139A7"/>
    <w:rsid w:val="002960B7"/>
    <w:rsid w:val="002B0F4E"/>
    <w:rsid w:val="002F3945"/>
    <w:rsid w:val="002F493C"/>
    <w:rsid w:val="003538B1"/>
    <w:rsid w:val="003550C0"/>
    <w:rsid w:val="003B130A"/>
    <w:rsid w:val="00440462"/>
    <w:rsid w:val="004473D0"/>
    <w:rsid w:val="004F611B"/>
    <w:rsid w:val="00542453"/>
    <w:rsid w:val="005C33E4"/>
    <w:rsid w:val="005C5766"/>
    <w:rsid w:val="006113AE"/>
    <w:rsid w:val="0069752B"/>
    <w:rsid w:val="006E48F3"/>
    <w:rsid w:val="00734404"/>
    <w:rsid w:val="0078558A"/>
    <w:rsid w:val="007E542B"/>
    <w:rsid w:val="00843106"/>
    <w:rsid w:val="00844BBC"/>
    <w:rsid w:val="00871DD8"/>
    <w:rsid w:val="008C51BF"/>
    <w:rsid w:val="008E278B"/>
    <w:rsid w:val="00915CB2"/>
    <w:rsid w:val="00924511"/>
    <w:rsid w:val="00961715"/>
    <w:rsid w:val="0097096B"/>
    <w:rsid w:val="00976BC2"/>
    <w:rsid w:val="009A097A"/>
    <w:rsid w:val="00A461BA"/>
    <w:rsid w:val="00AD44A1"/>
    <w:rsid w:val="00B24EF5"/>
    <w:rsid w:val="00B74E10"/>
    <w:rsid w:val="00BC4BD3"/>
    <w:rsid w:val="00BC6061"/>
    <w:rsid w:val="00C03AAC"/>
    <w:rsid w:val="00C042CB"/>
    <w:rsid w:val="00C60FFA"/>
    <w:rsid w:val="00C746F4"/>
    <w:rsid w:val="00CC451E"/>
    <w:rsid w:val="00D16625"/>
    <w:rsid w:val="00D26509"/>
    <w:rsid w:val="00D6400F"/>
    <w:rsid w:val="00DC60AF"/>
    <w:rsid w:val="00E6651D"/>
    <w:rsid w:val="00EA762E"/>
    <w:rsid w:val="00EF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05F350"/>
  <w15:chartTrackingRefBased/>
  <w15:docId w15:val="{61B3425E-0FDD-4A03-BA9E-584349B59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51BF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42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42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42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42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42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42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42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42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42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42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42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42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4245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4245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4245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4245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4245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4245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42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42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42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42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4245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4245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42453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4245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42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4245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42453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link w:val="NessunaspaziaturaCarattere"/>
    <w:uiPriority w:val="1"/>
    <w:qFormat/>
    <w:rsid w:val="008C51BF"/>
    <w:pPr>
      <w:spacing w:after="0" w:line="240" w:lineRule="auto"/>
    </w:pPr>
    <w:rPr>
      <w:kern w:val="0"/>
      <w14:ligatures w14:val="non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8C51B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7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ttra Mancuso</dc:creator>
  <cp:keywords/>
  <dc:description/>
  <cp:lastModifiedBy>Gaia Mannino</cp:lastModifiedBy>
  <cp:revision>12</cp:revision>
  <dcterms:created xsi:type="dcterms:W3CDTF">2025-07-19T11:58:00Z</dcterms:created>
  <dcterms:modified xsi:type="dcterms:W3CDTF">2025-07-2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905b29-1a5e-4569-8ddc-7ab6e9c823ee</vt:lpwstr>
  </property>
</Properties>
</file>